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457" w:rsidRPr="009A2F51" w:rsidRDefault="00DF5771" w:rsidP="00336457">
      <w:pPr>
        <w:tabs>
          <w:tab w:val="left" w:pos="298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D304C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36457">
        <w:rPr>
          <w:rFonts w:ascii="Times New Roman" w:hAnsi="Times New Roman" w:cs="Times New Roman"/>
          <w:b/>
          <w:sz w:val="24"/>
          <w:szCs w:val="24"/>
        </w:rPr>
        <w:t>. Primers used</w:t>
      </w:r>
      <w:r w:rsidR="00336457" w:rsidRPr="008876D3">
        <w:rPr>
          <w:rFonts w:ascii="Times New Roman" w:hAnsi="Times New Roman" w:cs="Times New Roman"/>
          <w:b/>
          <w:sz w:val="24"/>
          <w:szCs w:val="24"/>
        </w:rPr>
        <w:t xml:space="preserve"> in this study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931"/>
        <w:gridCol w:w="6874"/>
      </w:tblGrid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52AE6">
              <w:rPr>
                <w:rFonts w:ascii="Calibri" w:eastAsia="Times New Roman" w:hAnsi="Calibri" w:cs="Times New Roman"/>
                <w:b/>
                <w:color w:val="000000"/>
              </w:rPr>
              <w:t>Primer name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EC5328" w:rsidP="00C52AE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C5328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="00C52AE6" w:rsidRPr="00C52AE6">
              <w:rPr>
                <w:rFonts w:ascii="Calibri" w:eastAsia="Times New Roman" w:hAnsi="Calibri" w:cs="Times New Roman"/>
                <w:b/>
                <w:color w:val="000000"/>
              </w:rPr>
              <w:t>rimer sequence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1/VP1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peBam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actagtGGATCCaccATGGCTGCCGATGGTTATCT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2/VP2-AAV</w:t>
            </w: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peBam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actagtGGATCCaccAtGGCTCCGGGAAAAAAGAG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3/VP3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peBam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actagtGGAT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accATGGCTACAGGCAGTG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4/AAP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peBam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actagtGGATCCa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atgggaCTGGAGACGCAGACTCA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5/VP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alSacBgl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agatctGAGCTCgtcgacTTACAGATTACGAGTCAGGTATCT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7/AAP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alSacBgl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agatctGAGCTCgtcgacTCAGGGTGAGGTATCCATACTGT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008</w:t>
            </w: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AAP-AAV</w:t>
            </w: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HA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alSacBgl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agatctGAGCTCgtcgacTTACGCGTAATCTGGAACATCGTATGGGTAgccGG</w:t>
            </w:r>
          </w:p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T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AGGTATCCATACTG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09/Rep78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peApa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ctagtGGGC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accATGCCGGGGTTTTACGA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10/Rep58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SpeApa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ctagtGGGC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accATGGAGCTGGTCGGG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11/Rep78-AAV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XhoBgl</w:t>
            </w:r>
            <w:proofErr w:type="spellEnd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GATCTctcgagTTATTGTTCAAAGATGCAGTCATCCAAATC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035-URAt-NgoMIV-PluTI-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GCGCCgccggcTTTCCTGATGCGGTATTTTCTC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036-2mic-NgoMIV-BstAPI-PluTI-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CCGGCgcaccatatgcGGCGCCACCTGAACGAAGCATCTG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44-AAP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t-SpeI-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actagtaccATGGGCTTAGAAACGCAA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45-AAP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t-SacI-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GAGCTCTCACGGAGATGTATCCATGGAA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46-AAP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HAopt-SacI-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GAGCTCTTACGCGTAATCTGGAACATCGTATGGGTAgccCGGAGATGTATCC</w:t>
            </w:r>
          </w:p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TGGAA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069/VP2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actagtCCGAAACGATGGCGCCTACCGGTAAAC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073/VP1/2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glI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agatctCTATAATGGTCTAGTGAGATACCTAGT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86/Rep78(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t)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SpeApa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ctagtGGGCCCGAAACGATGCCAGGTTTCTACGAAATA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87/Rep52(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t)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SpeApa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ctagtGGGCCCGAAACGATGGAATTAGTGGGATGGCT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76702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088/Rep78(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)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XhoBgl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AGATCTctcgagTTATTGTTCGAAGATACAATCATCCAAATC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113/TEF1up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amH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gagctcggatccGGCTGATAATAGCGTATAAACAAT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64/TEF1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Xma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TTAATTAAcgccccgggTCCGGATTTGTAATTAAAACTTAGATTAGATT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147/2mic/GB-help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GTACATCTACGGATTACGAACGAAGCATCTGTGCTTCATTT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148/TRP1/GB-ADH2p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GTGATTAGCCTGATGCGGTATTTTCTCCTTAC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3/TRP1t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glI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gAGATCTgagctcCAAATTTCGTCAAAAATGCTAAGAAATA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4/ADH2p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Xma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gCCCGGGtccggaTGTGTATTACGATATAGTTAATAGTTGATAGTT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5/E2A(op)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tccggaATGGCATCCAGAGAAGAGGA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6/E2op-HA/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gcTTAATTAATTACGCGTAATCTGGAACATCGTATGGGTAGAAATCGAATGGGTT</w:t>
            </w:r>
          </w:p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TGTCT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86/FKBP46/RT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tactggcacattcatcaacatttc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83/FKBP46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Not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GCGGCCGCatgttttggggacttattatggaaccga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84b/FKBP46/HA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TTAATTAAttaCGCGTAATCTGGAACATCGTATGGGTAtttcacattcttcaggt</w:t>
            </w:r>
          </w:p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acttcaaatacta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96/MRL1t/GB-AAP2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CCATGGATACATCTCCGTGAGAGCTCGGCTGATAATAGCGTATAAACAAT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0/HA/GB-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pESC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AACCTCTGGCGAAGAATTGTTAATTAActaCGCGTAATCTGGAACA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299/TEF1p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Not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GCGGCCGCTCCGGATTTGTAATTAAAACTTAGATTAGATTGCTATGCTTTCTT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149/ADH2p/GB-TRP1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ATCAGGCTAATCACCATTCTAATGTTTTAATTAAGGGATTTTGTCT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150/ADH2p/GB-E1A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aatatgtctcatTGTGTATTACGATATAGTTAATAGTTGATAGTTGATTGTAT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01/GAl7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amH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GATCCgagctcTTTTCCTGATTTGCCAGCTTACTA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DB302/GAL7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Xma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GttaattaaCCCGGGtccggaTTTTGAGGGAATATTCAACTGTTTTTTTTTA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645220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346/VP1-AAV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 xml:space="preserve">/F 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CCTCCGGAaaaATGGCTGCCGATGGTTATCTT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645220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347/VP-AAV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 xml:space="preserve">/R    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cTTAATTAATTACAGATTACGAGTCAGGTATCT</w:t>
            </w:r>
            <w: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645220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376/VP1(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)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BspEI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tccggaCCGAAcaaaATGGCAGCAGATGGATACTTAC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645220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C5328">
              <w:rPr>
                <w:rFonts w:ascii="Arial" w:eastAsia="Times New Roman" w:hAnsi="Arial" w:cs="Arial"/>
                <w:sz w:val="16"/>
                <w:szCs w:val="16"/>
              </w:rPr>
              <w:t>DB377/</w:t>
            </w:r>
            <w:proofErr w:type="spellStart"/>
            <w:r w:rsidRPr="00EC5328">
              <w:rPr>
                <w:rFonts w:ascii="Arial" w:eastAsia="Times New Roman" w:hAnsi="Arial" w:cs="Arial"/>
                <w:sz w:val="16"/>
                <w:szCs w:val="16"/>
              </w:rPr>
              <w:t>VP</w:t>
            </w:r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op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PacI</w:t>
            </w:r>
            <w:proofErr w:type="spellEnd"/>
            <w:r w:rsidR="00C52AE6"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CttaattaaTCACAAGTTTCTGGTTAAGTATCTGGTG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48/E2A(op)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pe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ACTAGTaaaATGGCATCCAGAGAAGAGGA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sz w:val="16"/>
                <w:szCs w:val="16"/>
              </w:rPr>
              <w:t>DB349/E2op/</w:t>
            </w:r>
            <w:proofErr w:type="spellStart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SalI</w:t>
            </w:r>
            <w:proofErr w:type="spellEnd"/>
            <w:r w:rsidRPr="00C52AE6">
              <w:rPr>
                <w:rFonts w:ascii="Arial" w:eastAsia="Times New Roman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  <w:hideMark/>
          </w:tcPr>
          <w:p w:rsidR="00C52AE6" w:rsidRPr="00C52AE6" w:rsidRDefault="00C52AE6" w:rsidP="00C52AE6">
            <w:pPr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C52AE6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gcGTCGACCTAGAAATCGAATGGGTTCTGTCT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Pr="00EC5328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 w:rsidRPr="00EC5328">
              <w:rPr>
                <w:rFonts w:ascii="Arial" w:hAnsi="Arial" w:cs="Arial"/>
                <w:sz w:val="16"/>
                <w:szCs w:val="16"/>
              </w:rPr>
              <w:t>DB307/GFP-</w:t>
            </w:r>
            <w:proofErr w:type="spellStart"/>
            <w:r w:rsidRPr="00EC5328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EC5328">
              <w:rPr>
                <w:rFonts w:ascii="Arial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CCTGAAGTTCATCTGCACC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Pr="00EC5328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 w:rsidRPr="00EC5328">
              <w:rPr>
                <w:rFonts w:ascii="Arial" w:hAnsi="Arial" w:cs="Arial"/>
                <w:sz w:val="16"/>
                <w:szCs w:val="16"/>
              </w:rPr>
              <w:t>DB308/GFP/FAM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CCCGTGCCCTGGCCC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Pr="00EC5328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 w:rsidRPr="00EC5328">
              <w:rPr>
                <w:rFonts w:ascii="Arial" w:hAnsi="Arial" w:cs="Arial"/>
                <w:sz w:val="16"/>
                <w:szCs w:val="16"/>
              </w:rPr>
              <w:t>DB309/GFP-</w:t>
            </w:r>
            <w:proofErr w:type="spellStart"/>
            <w:r w:rsidRPr="00EC5328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EC5328">
              <w:rPr>
                <w:rFonts w:ascii="Arial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GTAGGTCAGGGTGGTC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406/URA3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F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GGATCTGACATTATTATTGTTGGAAGAGGA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407/URA3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HEX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CCTCTACCTTAGCATCCCTTCCC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408/URA3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R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CGGTATTTCACACCGCATAG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B438/Sc-18S/F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CGTTTGGTTCTATTTTGTTGGTTTCTAG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B439/Sc-18S/HEX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ATGCCCCCGACCGTCCCT</w:t>
            </w:r>
          </w:p>
        </w:tc>
      </w:tr>
      <w:tr w:rsidR="00C52AE6" w:rsidRPr="00C52AE6" w:rsidTr="00C52AE6">
        <w:trPr>
          <w:trHeight w:val="300"/>
        </w:trPr>
        <w:tc>
          <w:tcPr>
            <w:tcW w:w="2931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B440/Sc-18S/R</w:t>
            </w:r>
          </w:p>
        </w:tc>
        <w:tc>
          <w:tcPr>
            <w:tcW w:w="6874" w:type="dxa"/>
            <w:noWrap/>
            <w:vAlign w:val="center"/>
          </w:tcPr>
          <w:p w:rsidR="00C52AE6" w:rsidRDefault="00C52AE6" w:rsidP="00C52AE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GCAGTAGTTAGTCTTCAATAAATCCAAG</w:t>
            </w:r>
          </w:p>
        </w:tc>
      </w:tr>
    </w:tbl>
    <w:p w:rsidR="001D333F" w:rsidRDefault="00DF5771"/>
    <w:sectPr w:rsidR="001D3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55"/>
    <w:rsid w:val="00316255"/>
    <w:rsid w:val="00336457"/>
    <w:rsid w:val="004C4339"/>
    <w:rsid w:val="00645220"/>
    <w:rsid w:val="00767026"/>
    <w:rsid w:val="00A0704E"/>
    <w:rsid w:val="00C52AE6"/>
    <w:rsid w:val="00D304C0"/>
    <w:rsid w:val="00DF5771"/>
    <w:rsid w:val="00EC5328"/>
    <w:rsid w:val="00FF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53132-A17B-4CC3-8012-FB841962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ajas</dc:creator>
  <cp:keywords/>
  <dc:description/>
  <cp:lastModifiedBy>Daniel Barajas</cp:lastModifiedBy>
  <cp:revision>3</cp:revision>
  <dcterms:created xsi:type="dcterms:W3CDTF">2016-12-01T16:30:00Z</dcterms:created>
  <dcterms:modified xsi:type="dcterms:W3CDTF">2016-12-01T16:33:00Z</dcterms:modified>
</cp:coreProperties>
</file>